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100B95" w14:textId="578B31BA" w:rsidR="00DD4357" w:rsidRDefault="00134BBE" w:rsidP="00DD4357">
      <w:pPr>
        <w:rPr>
          <w:sz w:val="20"/>
          <w:lang w:val="en-US"/>
        </w:rPr>
      </w:pPr>
      <w:bookmarkStart w:id="0" w:name="_GoBack"/>
      <w:bookmarkEnd w:id="0"/>
      <w:r>
        <w:rPr>
          <w:b/>
          <w:sz w:val="20"/>
          <w:lang w:val="en-US"/>
        </w:rPr>
        <w:t>Table S4</w:t>
      </w:r>
      <w:r w:rsidR="00FB0339" w:rsidRPr="00FB0339">
        <w:rPr>
          <w:b/>
          <w:sz w:val="20"/>
          <w:lang w:val="en-US"/>
        </w:rPr>
        <w:t>:</w:t>
      </w:r>
      <w:r w:rsidR="00FB0339" w:rsidRPr="00FB0339">
        <w:rPr>
          <w:sz w:val="20"/>
          <w:lang w:val="en-US"/>
        </w:rPr>
        <w:t xml:space="preserve"> </w:t>
      </w:r>
      <w:r w:rsidR="001E6322">
        <w:rPr>
          <w:sz w:val="20"/>
          <w:lang w:val="en-US"/>
        </w:rPr>
        <w:t xml:space="preserve">Index </w:t>
      </w:r>
      <w:r w:rsidR="00DD4357">
        <w:rPr>
          <w:sz w:val="20"/>
          <w:lang w:val="en-US"/>
        </w:rPr>
        <w:t>sequence for each sample.</w:t>
      </w:r>
    </w:p>
    <w:tbl>
      <w:tblPr>
        <w:tblW w:w="46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1"/>
        <w:gridCol w:w="1559"/>
        <w:gridCol w:w="1758"/>
      </w:tblGrid>
      <w:tr w:rsidR="00DD4357" w:rsidRPr="00DD4357" w14:paraId="0B04E072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CB6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proofErr w:type="spellStart"/>
            <w:r w:rsidRPr="00DD4357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Sample</w:t>
            </w:r>
            <w:proofErr w:type="spellEnd"/>
            <w:r w:rsidRPr="00DD4357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 xml:space="preserve"> 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3D5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</w:pPr>
            <w:r w:rsidRPr="00DD4357">
              <w:rPr>
                <w:rFonts w:ascii="Calibri" w:eastAsia="Times New Roman" w:hAnsi="Calibri" w:cs="Times New Roman"/>
                <w:sz w:val="20"/>
                <w:szCs w:val="20"/>
                <w:lang w:val="en-US" w:eastAsia="fr-FR"/>
              </w:rPr>
              <w:t>Nucleic Acid Conc. (ng/µl)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3151" w14:textId="11FF8151" w:rsidR="00DD4357" w:rsidRPr="00DD4357" w:rsidRDefault="001E6322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Index</w:t>
            </w:r>
            <w:r w:rsidRPr="00DD4357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DD4357" w:rsidRPr="00DD4357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seq</w:t>
            </w:r>
            <w:proofErr w:type="spellEnd"/>
            <w:r w:rsidR="00DD4357" w:rsidRPr="00DD4357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.</w:t>
            </w:r>
          </w:p>
        </w:tc>
      </w:tr>
      <w:tr w:rsidR="00DD4357" w:rsidRPr="00DD4357" w14:paraId="0117D171" w14:textId="77777777" w:rsidTr="00DD4357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3E18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FFE7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70,2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0AF4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ACGAGTGCGT</w:t>
            </w:r>
          </w:p>
        </w:tc>
      </w:tr>
      <w:tr w:rsidR="00DD4357" w:rsidRPr="00DD4357" w14:paraId="3B8B6F3E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245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421B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61,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D761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ACGCTCGACA</w:t>
            </w:r>
          </w:p>
        </w:tc>
      </w:tr>
      <w:tr w:rsidR="00DD4357" w:rsidRPr="00DD4357" w14:paraId="690C95D5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08B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683A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66,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49EB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AGACGCACTC</w:t>
            </w:r>
          </w:p>
        </w:tc>
      </w:tr>
      <w:tr w:rsidR="00DD4357" w:rsidRPr="00DD4357" w14:paraId="44A675F0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07F0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49D2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68,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C9A3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AGCACTGTAG</w:t>
            </w:r>
          </w:p>
        </w:tc>
      </w:tr>
      <w:tr w:rsidR="00DD4357" w:rsidRPr="00DD4357" w14:paraId="6D40EFCD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5E9D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927D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5,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9D01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ATCAGACACG</w:t>
            </w:r>
          </w:p>
        </w:tc>
      </w:tr>
      <w:tr w:rsidR="00DD4357" w:rsidRPr="00DD4357" w14:paraId="1B488910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6D67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FD61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9,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0E8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ATATCGCGAG</w:t>
            </w:r>
          </w:p>
        </w:tc>
      </w:tr>
      <w:tr w:rsidR="00DD4357" w:rsidRPr="00DD4357" w14:paraId="17A8E316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EA20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BA1F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8,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11B3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CGTGTCTCTA</w:t>
            </w:r>
          </w:p>
        </w:tc>
      </w:tr>
      <w:tr w:rsidR="00DD4357" w:rsidRPr="00DD4357" w14:paraId="0ADDF968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7B6A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62BA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6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5E0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CTCGCGTGTC</w:t>
            </w:r>
          </w:p>
        </w:tc>
      </w:tr>
      <w:tr w:rsidR="00DD4357" w:rsidRPr="00DD4357" w14:paraId="22806502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4E5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6BD0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6,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F45C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TCTCTATGCG</w:t>
            </w:r>
          </w:p>
        </w:tc>
      </w:tr>
      <w:tr w:rsidR="00DD4357" w:rsidRPr="00DD4357" w14:paraId="01086EE4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D3AC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2E13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65,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5868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TGATACGTCT</w:t>
            </w:r>
          </w:p>
        </w:tc>
      </w:tr>
      <w:tr w:rsidR="00DD4357" w:rsidRPr="00DD4357" w14:paraId="09EB4784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E3E4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6B1D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8D7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CATAGTAGTG</w:t>
            </w:r>
          </w:p>
        </w:tc>
      </w:tr>
      <w:tr w:rsidR="00DD4357" w:rsidRPr="00DD4357" w14:paraId="735A267E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4A67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4C7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6,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FB72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CGAGAGATAC</w:t>
            </w:r>
          </w:p>
        </w:tc>
      </w:tr>
      <w:tr w:rsidR="00DD4357" w:rsidRPr="00DD4357" w14:paraId="68CFB35A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A70F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CAE2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60,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112C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ATACGACGTA</w:t>
            </w:r>
          </w:p>
        </w:tc>
      </w:tr>
      <w:tr w:rsidR="00DD4357" w:rsidRPr="00DD4357" w14:paraId="5EC27811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72E5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5D96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8,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0548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TCACGTACTA</w:t>
            </w:r>
          </w:p>
        </w:tc>
      </w:tr>
      <w:tr w:rsidR="00DD4357" w:rsidRPr="00DD4357" w14:paraId="514AEA02" w14:textId="77777777" w:rsidTr="00DD4357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701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SD_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A19B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52,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94E6" w14:textId="77777777" w:rsidR="00DD4357" w:rsidRPr="00DD4357" w:rsidRDefault="00DD4357" w:rsidP="00DD4357">
            <w:pPr>
              <w:spacing w:before="0" w:after="0"/>
              <w:jc w:val="left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DD4357">
              <w:rPr>
                <w:rFonts w:ascii="Calibri" w:eastAsia="Times New Roman" w:hAnsi="Calibri" w:cs="Times New Roman"/>
                <w:color w:val="000000"/>
                <w:lang w:eastAsia="fr-FR"/>
              </w:rPr>
              <w:t>CGTCTAGTAC</w:t>
            </w:r>
          </w:p>
        </w:tc>
      </w:tr>
    </w:tbl>
    <w:p w14:paraId="4200403E" w14:textId="77777777" w:rsidR="00FB0339" w:rsidRDefault="00DD4357" w:rsidP="00DD4357">
      <w:r>
        <w:t xml:space="preserve"> </w:t>
      </w:r>
    </w:p>
    <w:sectPr w:rsidR="00FB0339" w:rsidSect="00364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0339"/>
    <w:rsid w:val="000F73E7"/>
    <w:rsid w:val="00134BBE"/>
    <w:rsid w:val="001E6322"/>
    <w:rsid w:val="00220520"/>
    <w:rsid w:val="003643F2"/>
    <w:rsid w:val="00497FA9"/>
    <w:rsid w:val="004A4EF8"/>
    <w:rsid w:val="004F169E"/>
    <w:rsid w:val="005A372B"/>
    <w:rsid w:val="00625A47"/>
    <w:rsid w:val="00A43354"/>
    <w:rsid w:val="00AB334F"/>
    <w:rsid w:val="00B8010D"/>
    <w:rsid w:val="00DD4357"/>
    <w:rsid w:val="00E81C06"/>
    <w:rsid w:val="00FB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01292B"/>
  <w15:docId w15:val="{CD31F3FB-E39A-46AF-AA69-1039FDAE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60" w:after="24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4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6322"/>
    <w:pPr>
      <w:spacing w:before="0"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32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81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cha</dc:creator>
  <cp:lastModifiedBy>Adefolakemi Adenugba</cp:lastModifiedBy>
  <cp:revision>2</cp:revision>
  <dcterms:created xsi:type="dcterms:W3CDTF">2019-02-04T10:31:00Z</dcterms:created>
  <dcterms:modified xsi:type="dcterms:W3CDTF">2019-02-04T10:31:00Z</dcterms:modified>
</cp:coreProperties>
</file>